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53"/>
        <w:gridCol w:w="7462"/>
        <w:gridCol w:w="1044"/>
      </w:tblGrid>
      <w:tr w:rsidR="000304BF" w:rsidRPr="00D8707B" w14:paraId="2A60566F" w14:textId="77777777" w:rsidTr="004542EB">
        <w:trPr>
          <w:trHeight w:val="460"/>
        </w:trPr>
        <w:tc>
          <w:tcPr>
            <w:tcW w:w="1729" w:type="dxa"/>
          </w:tcPr>
          <w:p w14:paraId="5369B5BC" w14:textId="21F38D1B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</w:t>
            </w: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og</w:t>
            </w:r>
          </w:p>
          <w:p w14:paraId="4A15EBA2" w14:textId="2B741FD1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M</w:t>
            </w: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ouse</w:t>
            </w:r>
          </w:p>
          <w:p w14:paraId="7A00594E" w14:textId="0D854FB8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</w:t>
            </w: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t</w:t>
            </w:r>
          </w:p>
          <w:p w14:paraId="2E319EC0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uinea_pig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 </w:t>
            </w:r>
          </w:p>
          <w:p w14:paraId="40DAFB8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nchilla</w:t>
            </w:r>
          </w:p>
          <w:p w14:paraId="37C0AD9C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ow</w:t>
            </w:r>
          </w:p>
          <w:p w14:paraId="604D1154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bear</w:t>
            </w:r>
          </w:p>
          <w:p w14:paraId="29DBB09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og</w:t>
            </w:r>
          </w:p>
          <w:p w14:paraId="19050D38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human</w:t>
            </w:r>
          </w:p>
          <w:p w14:paraId="097DD3E5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orilla</w:t>
            </w:r>
          </w:p>
          <w:p w14:paraId="3960F97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nubnosed_monke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</w:t>
            </w:r>
          </w:p>
          <w:p w14:paraId="18B6C46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ig</w:t>
            </w:r>
          </w:p>
          <w:p w14:paraId="13CC5B60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phant</w:t>
            </w:r>
          </w:p>
          <w:p w14:paraId="12D9F9C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ython</w:t>
            </w:r>
          </w:p>
          <w:p w14:paraId="2DA7FB2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lligator</w:t>
            </w:r>
          </w:p>
          <w:p w14:paraId="7C12C50C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row</w:t>
            </w:r>
          </w:p>
          <w:p w14:paraId="72AFF43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cken</w:t>
            </w:r>
          </w:p>
          <w:p w14:paraId="1ABD7E7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rouse</w:t>
            </w:r>
          </w:p>
          <w:p w14:paraId="5F4C2F09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potted_gar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</w:t>
            </w:r>
          </w:p>
          <w:p w14:paraId="41B1A36F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hortfin_moll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</w:t>
            </w:r>
          </w:p>
          <w:p w14:paraId="49FF161D" w14:textId="0A9FF4A0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ugu</w:t>
            </w:r>
          </w:p>
        </w:tc>
        <w:tc>
          <w:tcPr>
            <w:tcW w:w="7480" w:type="dxa"/>
          </w:tcPr>
          <w:p w14:paraId="5DCE012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L---------------LRAL-----</w:t>
            </w:r>
          </w:p>
          <w:p w14:paraId="1A40C7F2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LARLLRGGTSVRPLCA----VPCAS</w:t>
            </w:r>
          </w:p>
          <w:p w14:paraId="08D23B0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LARLLRGGTSVRPLCA----VPCAS</w:t>
            </w:r>
          </w:p>
          <w:p w14:paraId="19963981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KLTRLLRGAASARPGPGPRATHPSAS</w:t>
            </w:r>
          </w:p>
          <w:p w14:paraId="3863358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KLTRLLRGAASARPRPGPRAAHPSAS</w:t>
            </w:r>
          </w:p>
          <w:p w14:paraId="7FB6AA3D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LARLLRVATSAGPGPELRAAGPSVS</w:t>
            </w:r>
          </w:p>
          <w:p w14:paraId="4DB5C9E2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---------------------------</w:t>
            </w:r>
          </w:p>
          <w:p w14:paraId="6DEC467F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---------------------------</w:t>
            </w:r>
          </w:p>
          <w:p w14:paraId="3EE673E2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LARLLRGAALAGPGPGLRAAG--FS</w:t>
            </w:r>
          </w:p>
          <w:p w14:paraId="79C0A52E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MPAPAARHVPHVPLGRGAGKPGALAVASLAGLGMRLARLLRGAALAGPGPGLRAAG--SS</w:t>
            </w:r>
          </w:p>
          <w:p w14:paraId="174F4181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LARLLRGAALAVPGPGLRAAG--PS</w:t>
            </w:r>
          </w:p>
          <w:p w14:paraId="4EA03271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LARLLRGAASAGPGPGLRAACPSAS</w:t>
            </w:r>
          </w:p>
          <w:p w14:paraId="3D1E80E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---------------------------</w:t>
            </w:r>
          </w:p>
          <w:p w14:paraId="59CCE46A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L---------------LRALL----</w:t>
            </w:r>
          </w:p>
          <w:p w14:paraId="571C7E2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---------------------------</w:t>
            </w:r>
          </w:p>
          <w:p w14:paraId="48D4D5B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---------------------------</w:t>
            </w:r>
          </w:p>
          <w:p w14:paraId="0A0B3EF2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L---------------LRALL----</w:t>
            </w:r>
          </w:p>
          <w:p w14:paraId="010A863B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---------------------------</w:t>
            </w:r>
          </w:p>
          <w:p w14:paraId="1A7C667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L------------------------</w:t>
            </w:r>
          </w:p>
          <w:p w14:paraId="1729937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L------------------------</w:t>
            </w:r>
          </w:p>
          <w:p w14:paraId="4874BDB0" w14:textId="310AD5A2" w:rsidR="000304BF" w:rsidRPr="00D8707B" w:rsidRDefault="000304BF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MRI------------------------</w:t>
            </w:r>
          </w:p>
        </w:tc>
        <w:tc>
          <w:tcPr>
            <w:tcW w:w="1050" w:type="dxa"/>
          </w:tcPr>
          <w:p w14:paraId="572F100E" w14:textId="77777777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7</w:t>
            </w:r>
          </w:p>
          <w:p w14:paraId="22D0DB9D" w14:textId="77777777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23</w:t>
            </w:r>
          </w:p>
          <w:p w14:paraId="2F0E7716" w14:textId="77777777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23</w:t>
            </w:r>
          </w:p>
          <w:p w14:paraId="7E9BF4D8" w14:textId="400D0D63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27</w:t>
            </w:r>
          </w:p>
          <w:p w14:paraId="4FC75FD0" w14:textId="2CF79F4B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27</w:t>
            </w:r>
          </w:p>
          <w:p w14:paraId="32A6CC99" w14:textId="244A4989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27</w:t>
            </w:r>
          </w:p>
          <w:p w14:paraId="50F3C63D" w14:textId="7A271897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0</w:t>
            </w:r>
          </w:p>
          <w:p w14:paraId="48E7450D" w14:textId="19FA1BD9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0</w:t>
            </w:r>
          </w:p>
          <w:p w14:paraId="2B0B0AE8" w14:textId="238621E1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25</w:t>
            </w:r>
          </w:p>
          <w:p w14:paraId="6BCE70E7" w14:textId="2A8F53F0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58</w:t>
            </w:r>
          </w:p>
          <w:p w14:paraId="5793EF2F" w14:textId="626E93CF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25</w:t>
            </w:r>
          </w:p>
          <w:p w14:paraId="472957DF" w14:textId="3BE3FA0E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27</w:t>
            </w:r>
          </w:p>
          <w:p w14:paraId="33FCBCAF" w14:textId="703FA3FB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0</w:t>
            </w:r>
          </w:p>
          <w:p w14:paraId="5482C5ED" w14:textId="0C96E8E1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8</w:t>
            </w:r>
          </w:p>
          <w:p w14:paraId="1470A8BA" w14:textId="1127F55E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0</w:t>
            </w:r>
          </w:p>
          <w:p w14:paraId="44FCD749" w14:textId="3BC3AC05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0</w:t>
            </w:r>
          </w:p>
          <w:p w14:paraId="5CAB22FE" w14:textId="028D548A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8</w:t>
            </w:r>
          </w:p>
          <w:p w14:paraId="02F0E6E3" w14:textId="2C8E1F80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0</w:t>
            </w:r>
          </w:p>
          <w:p w14:paraId="635B3575" w14:textId="1BB247DF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3</w:t>
            </w:r>
          </w:p>
          <w:p w14:paraId="217BE6A4" w14:textId="294BF700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</w:t>
            </w:r>
          </w:p>
          <w:p w14:paraId="2A94D29B" w14:textId="624F712C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04BF">
              <w:rPr>
                <w:rFonts w:ascii="Courier New" w:hAnsi="Courier New" w:cs="Courier New"/>
                <w:sz w:val="16"/>
                <w:szCs w:val="16"/>
              </w:rPr>
              <w:t>3</w:t>
            </w:r>
          </w:p>
        </w:tc>
      </w:tr>
    </w:tbl>
    <w:p w14:paraId="3471CE93" w14:textId="0F3DF7E6" w:rsidR="003434DA" w:rsidRDefault="000304BF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53"/>
        <w:gridCol w:w="7459"/>
        <w:gridCol w:w="1047"/>
      </w:tblGrid>
      <w:tr w:rsidR="000304BF" w:rsidRPr="000304BF" w14:paraId="033CBD7F" w14:textId="77777777" w:rsidTr="004542EB">
        <w:trPr>
          <w:trHeight w:val="460"/>
        </w:trPr>
        <w:tc>
          <w:tcPr>
            <w:tcW w:w="1729" w:type="dxa"/>
          </w:tcPr>
          <w:p w14:paraId="112F3094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rog</w:t>
            </w:r>
          </w:p>
          <w:p w14:paraId="5A674E65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Mouse</w:t>
            </w:r>
          </w:p>
          <w:p w14:paraId="48374E1C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at</w:t>
            </w:r>
          </w:p>
          <w:p w14:paraId="0CBC64B6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uinea_pig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 </w:t>
            </w:r>
          </w:p>
          <w:p w14:paraId="32705A1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nchilla</w:t>
            </w:r>
          </w:p>
          <w:p w14:paraId="1B3D9C4C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ow</w:t>
            </w:r>
          </w:p>
          <w:p w14:paraId="25A1C4F6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bear</w:t>
            </w:r>
          </w:p>
          <w:p w14:paraId="4A0DD16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og</w:t>
            </w:r>
          </w:p>
          <w:p w14:paraId="0F284E6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human</w:t>
            </w:r>
          </w:p>
          <w:p w14:paraId="1855101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orilla</w:t>
            </w:r>
          </w:p>
          <w:p w14:paraId="125775E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nubnosed_monke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</w:t>
            </w:r>
          </w:p>
          <w:p w14:paraId="40524108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ig</w:t>
            </w:r>
          </w:p>
          <w:p w14:paraId="2E95B94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phant</w:t>
            </w:r>
          </w:p>
          <w:p w14:paraId="40F0DB4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ython</w:t>
            </w:r>
          </w:p>
          <w:p w14:paraId="73197634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lligator</w:t>
            </w:r>
          </w:p>
          <w:p w14:paraId="32D89E4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row</w:t>
            </w:r>
          </w:p>
          <w:p w14:paraId="3B3DE21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cken</w:t>
            </w:r>
          </w:p>
          <w:p w14:paraId="50175855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rouse</w:t>
            </w:r>
          </w:p>
          <w:p w14:paraId="2AA495C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potted_gar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</w:t>
            </w:r>
          </w:p>
          <w:p w14:paraId="07122E5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hortfin_moll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</w:t>
            </w:r>
          </w:p>
          <w:p w14:paraId="5F895510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ugu</w:t>
            </w:r>
          </w:p>
        </w:tc>
        <w:tc>
          <w:tcPr>
            <w:tcW w:w="7480" w:type="dxa"/>
          </w:tcPr>
          <w:p w14:paraId="6D2BCEBE" w14:textId="525B7DAF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noProof/>
                <w:color w:val="222222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E26AF3" wp14:editId="101C4851">
                      <wp:simplePos x="0" y="0"/>
                      <wp:positionH relativeFrom="column">
                        <wp:posOffset>191217</wp:posOffset>
                      </wp:positionH>
                      <wp:positionV relativeFrom="paragraph">
                        <wp:posOffset>-32624</wp:posOffset>
                      </wp:positionV>
                      <wp:extent cx="108641" cy="2449001"/>
                      <wp:effectExtent l="0" t="0" r="18415" b="1524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641" cy="244900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50CA12" id="Rectangle 4" o:spid="_x0000_s1026" style="position:absolute;margin-left:15.05pt;margin-top:-2.55pt;width:8.55pt;height:19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" filled="f" strokecolor="red" strokeweight=".5pt"/>
                  </w:pict>
                </mc:Fallback>
              </mc:AlternateContent>
            </w: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MRSAPLSSRNTPSLVDFYSKFSPSP----------LSMKQFLDFG-----SV</w:t>
            </w:r>
          </w:p>
          <w:p w14:paraId="59535A92" w14:textId="0137BA23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SL</w:t>
            </w:r>
            <w:r w:rsidRPr="00B82EEA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  <w:lang w:eastAsia="en-CA"/>
              </w:rPr>
              <w:t>AS</w:t>
            </w: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SASGSGPASELGVPGQVDFYARFSPSP----------LSMKQFLDFG-----SV</w:t>
            </w:r>
          </w:p>
          <w:p w14:paraId="1D3AAADA" w14:textId="7A4A8B35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SLASDSASGSGPASESGVPGQVDFYARFSPSP----------LSMKQFLDFG-----SV</w:t>
            </w:r>
          </w:p>
          <w:p w14:paraId="0F0E830C" w14:textId="255718C3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S--LASDSGTGPASDRSVPGQVDFYARFSPSP----------LSMKQFLDFG-----SV</w:t>
            </w:r>
          </w:p>
          <w:p w14:paraId="4A26ED1C" w14:textId="3F291139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S--LTSDSGSGPAPDRSLPGQVDFYARFSPSP----------LSMKQFLDFG-----SG</w:t>
            </w:r>
          </w:p>
          <w:p w14:paraId="28FE8895" w14:textId="5EDD680B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S--LTSDSGSGPAPERGVPGQVDFYARFS---PSP----LSM---KQFLDFG-----SV</w:t>
            </w:r>
          </w:p>
          <w:p w14:paraId="6AE53196" w14:textId="228E7F69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--------------------------M</w:t>
            </w:r>
          </w:p>
          <w:p w14:paraId="2A0C2653" w14:textId="67FB0BCA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MRREA--------G----YNWPERFTECLPCHLLNSVSIRGTFVSSSAR-----SM</w:t>
            </w:r>
          </w:p>
          <w:p w14:paraId="376A8597" w14:textId="406FE683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S--FSSDSGSSPASERGVPGQVDFYARFSPS---P-------LSMKQFLDFG-----SV</w:t>
            </w:r>
          </w:p>
          <w:p w14:paraId="2193272A" w14:textId="7DA926BB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S--FSSDSGSSPASERGVPGQVDFYARFSPS---P-------LSMKQFLDFG-----SV</w:t>
            </w:r>
          </w:p>
          <w:p w14:paraId="334B82C3" w14:textId="2BCFC149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T--FSSDSGSGPASERGVPGQVDFYARFSPS---P-------LSMKQFLDFG-----SV</w:t>
            </w:r>
          </w:p>
          <w:p w14:paraId="71EC5E42" w14:textId="2CC05179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S--LTSDSGSGPAPELGVPGQVDFYARFSPS---P-------LSMKQFLDFG-----SV</w:t>
            </w:r>
          </w:p>
          <w:p w14:paraId="7DE1005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------------MKQFLDFG-----SV</w:t>
            </w:r>
          </w:p>
          <w:p w14:paraId="067ADDCE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RSVSPAATIPQQVDFYCRFSPSP----------LSMKQFLDFG-----SD</w:t>
            </w:r>
          </w:p>
          <w:p w14:paraId="258A31C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---------------------------</w:t>
            </w:r>
          </w:p>
          <w:p w14:paraId="5C19CB1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---------------------------</w:t>
            </w:r>
          </w:p>
          <w:p w14:paraId="426FC627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RCASP-GSIPQQVDFYSRFSPSP----------LSMKQFLDFG-----SE</w:t>
            </w:r>
          </w:p>
          <w:p w14:paraId="2BC0764E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---------------------------------------------------</w:t>
            </w:r>
          </w:p>
          <w:p w14:paraId="114E37B2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LTFLLKNGSLGKQVDFYSRFSPSP----------LSMKQFLDFG-----SE</w:t>
            </w:r>
          </w:p>
          <w:p w14:paraId="0D542AE2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LRFLRSSVSIGKDIDFYSRFSPSP----------LSMKQFLDFGKSCTGSE</w:t>
            </w:r>
          </w:p>
          <w:p w14:paraId="33EE2B70" w14:textId="030ADA0B" w:rsidR="000304BF" w:rsidRPr="00D8707B" w:rsidRDefault="000304BF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-LRFLRSSISAGKDIDYYSKFSPSP----------LSMKQFLDFG-----SE</w:t>
            </w:r>
          </w:p>
        </w:tc>
        <w:tc>
          <w:tcPr>
            <w:tcW w:w="1050" w:type="dxa"/>
          </w:tcPr>
          <w:p w14:paraId="013FFC1B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4</w:t>
            </w:r>
          </w:p>
          <w:p w14:paraId="6FDDC2AE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8</w:t>
            </w:r>
          </w:p>
          <w:p w14:paraId="6EF2048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8</w:t>
            </w:r>
          </w:p>
          <w:p w14:paraId="16557343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0</w:t>
            </w:r>
          </w:p>
          <w:p w14:paraId="4447994E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0</w:t>
            </w:r>
          </w:p>
          <w:p w14:paraId="14B9DD7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0</w:t>
            </w:r>
          </w:p>
          <w:p w14:paraId="4A252218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</w:t>
            </w:r>
          </w:p>
          <w:p w14:paraId="09B7513C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9</w:t>
            </w:r>
          </w:p>
          <w:p w14:paraId="5A9F6F93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8</w:t>
            </w:r>
          </w:p>
          <w:p w14:paraId="210859F9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1</w:t>
            </w:r>
          </w:p>
          <w:p w14:paraId="7D9F022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8</w:t>
            </w:r>
          </w:p>
          <w:p w14:paraId="58DFDBF3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0</w:t>
            </w:r>
          </w:p>
          <w:p w14:paraId="33A3C73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</w:t>
            </w:r>
          </w:p>
          <w:p w14:paraId="2EDA552E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</w:t>
            </w:r>
          </w:p>
          <w:p w14:paraId="23C2CE7A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0</w:t>
            </w:r>
          </w:p>
          <w:p w14:paraId="42C23375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0</w:t>
            </w:r>
          </w:p>
          <w:p w14:paraId="27BFDF6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2</w:t>
            </w:r>
          </w:p>
          <w:p w14:paraId="1CEAAE1C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0</w:t>
            </w:r>
          </w:p>
          <w:p w14:paraId="0817E7C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9</w:t>
            </w:r>
          </w:p>
          <w:p w14:paraId="033B4312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4</w:t>
            </w:r>
          </w:p>
          <w:p w14:paraId="2BD771FD" w14:textId="7D836E3F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9</w:t>
            </w:r>
          </w:p>
        </w:tc>
      </w:tr>
    </w:tbl>
    <w:p w14:paraId="239B2034" w14:textId="233F2FD4" w:rsidR="000304BF" w:rsidRDefault="000304BF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53"/>
        <w:gridCol w:w="7462"/>
        <w:gridCol w:w="1044"/>
      </w:tblGrid>
      <w:tr w:rsidR="000304BF" w:rsidRPr="000304BF" w14:paraId="75A40664" w14:textId="77777777" w:rsidTr="004542EB">
        <w:trPr>
          <w:trHeight w:val="460"/>
        </w:trPr>
        <w:tc>
          <w:tcPr>
            <w:tcW w:w="1729" w:type="dxa"/>
          </w:tcPr>
          <w:p w14:paraId="285D8324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rog</w:t>
            </w:r>
          </w:p>
          <w:p w14:paraId="267CC296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Mouse</w:t>
            </w:r>
          </w:p>
          <w:p w14:paraId="1B41CB69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at</w:t>
            </w:r>
          </w:p>
          <w:p w14:paraId="46254998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uinea_pig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 </w:t>
            </w:r>
          </w:p>
          <w:p w14:paraId="1F852CE1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nchilla</w:t>
            </w:r>
          </w:p>
          <w:p w14:paraId="5317735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ow</w:t>
            </w:r>
          </w:p>
          <w:p w14:paraId="45B125B4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bear</w:t>
            </w:r>
          </w:p>
          <w:p w14:paraId="38003458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og</w:t>
            </w:r>
          </w:p>
          <w:p w14:paraId="7AE4F885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human</w:t>
            </w:r>
          </w:p>
          <w:p w14:paraId="3D1EFD61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orilla</w:t>
            </w:r>
          </w:p>
          <w:p w14:paraId="68EB3DD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nubnosed_monke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</w:t>
            </w:r>
          </w:p>
          <w:p w14:paraId="23B0458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ig</w:t>
            </w:r>
          </w:p>
          <w:p w14:paraId="3C67755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phant</w:t>
            </w:r>
          </w:p>
          <w:p w14:paraId="680DD17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ython</w:t>
            </w:r>
          </w:p>
          <w:p w14:paraId="75299EE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lligator</w:t>
            </w:r>
          </w:p>
          <w:p w14:paraId="58C26B4C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row</w:t>
            </w:r>
          </w:p>
          <w:p w14:paraId="359B18D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cken</w:t>
            </w:r>
          </w:p>
          <w:p w14:paraId="1A153FA9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rouse</w:t>
            </w:r>
          </w:p>
          <w:p w14:paraId="3C37EF6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potted_gar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</w:t>
            </w:r>
          </w:p>
          <w:p w14:paraId="48E8981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hortfin_moll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</w:t>
            </w:r>
          </w:p>
          <w:p w14:paraId="1E206BE0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ugu</w:t>
            </w:r>
          </w:p>
        </w:tc>
        <w:tc>
          <w:tcPr>
            <w:tcW w:w="7480" w:type="dxa"/>
          </w:tcPr>
          <w:p w14:paraId="4DA71647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IFLRHELPVRLANIMKEINLLPDNLLKMPSIKLVQSWYVQSFQEIIDFKDTN</w:t>
            </w:r>
          </w:p>
          <w:p w14:paraId="721DDF1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IQSLQELLDFKDKS</w:t>
            </w:r>
          </w:p>
          <w:p w14:paraId="22A27B8D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IQSLQELLDFKDKS</w:t>
            </w:r>
          </w:p>
          <w:p w14:paraId="54F87A6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IQSLQELLDFKDKS</w:t>
            </w:r>
          </w:p>
          <w:p w14:paraId="076136D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IQSLQELLDFKDKS</w:t>
            </w:r>
          </w:p>
          <w:p w14:paraId="482D199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IQSLQELLEFKDKS</w:t>
            </w:r>
          </w:p>
          <w:p w14:paraId="67EA6E3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IQSLQELLEFKDKS</w:t>
            </w:r>
          </w:p>
          <w:p w14:paraId="7B527714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IQSLQELLEFKDKS</w:t>
            </w:r>
          </w:p>
          <w:p w14:paraId="17C36C7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IQSLQELLDFKDKS</w:t>
            </w:r>
          </w:p>
          <w:p w14:paraId="01DA1E68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IQSLQELLDFKDKS</w:t>
            </w:r>
          </w:p>
          <w:p w14:paraId="5489EEF1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IQSLQELLDFKDKS</w:t>
            </w:r>
          </w:p>
          <w:p w14:paraId="201535B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IQSLQELLDFKDKS</w:t>
            </w:r>
          </w:p>
          <w:p w14:paraId="41682F87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ACEKTSFMFLRQELPVRLANIMKEISLLPDNLLRTPSVQLVQSWYIQSLQELLDFKDKS</w:t>
            </w:r>
          </w:p>
          <w:p w14:paraId="5D1C422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KTPSVQLVQSWYVQSLQEILDFKDKN</w:t>
            </w:r>
          </w:p>
          <w:p w14:paraId="5B89C2B8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MFLRQELPVRLANIMKEISLLPDNLLRTPSVQLVQSWYDQSLQEILDFKDKN</w:t>
            </w:r>
          </w:p>
          <w:p w14:paraId="03F25D3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MFLRQELPVRLANIMKEISLLPDNLLRTPSVQLVQSWYVQSLQEILDFKDKS</w:t>
            </w:r>
          </w:p>
          <w:p w14:paraId="3FA748A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MFLRQELPVRLANIMKEISLLPDNLLRTPSVQLVQSWYVQSLQEILDFKDKS</w:t>
            </w:r>
          </w:p>
          <w:p w14:paraId="495FAF2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--------MFLRQELPVRLANIMKEISLLPDNLLRTPSVQLVQSWYVQSLQEILDFKDKS</w:t>
            </w:r>
          </w:p>
          <w:p w14:paraId="1F33F9EA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RTSFVFLRQELPVRLANIMKEINLLPDNLLKTPSVQLVQSWYIQSFQEILDFKERK</w:t>
            </w:r>
          </w:p>
          <w:p w14:paraId="4137E764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AFLRQELPVRLANIMKEINLLPDNLLRTPSVQLVQSWYMQSFQDILDFKDKN</w:t>
            </w:r>
          </w:p>
          <w:p w14:paraId="21674DA2" w14:textId="22C94795" w:rsidR="000304BF" w:rsidRPr="00D8707B" w:rsidRDefault="000304BF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ACEKTSFAFLRQELPVRLANIMKEINLLPDNLLRTPSVRLVQSWYMQSFQDILEFRDRN</w:t>
            </w:r>
          </w:p>
        </w:tc>
        <w:tc>
          <w:tcPr>
            <w:tcW w:w="1050" w:type="dxa"/>
          </w:tcPr>
          <w:p w14:paraId="3D732B35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4</w:t>
            </w:r>
          </w:p>
          <w:p w14:paraId="1BCC948A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8</w:t>
            </w:r>
          </w:p>
          <w:p w14:paraId="0508B459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8</w:t>
            </w:r>
          </w:p>
          <w:p w14:paraId="4E1EB285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0</w:t>
            </w:r>
          </w:p>
          <w:p w14:paraId="4719286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0</w:t>
            </w:r>
          </w:p>
          <w:p w14:paraId="468D255F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0</w:t>
            </w:r>
          </w:p>
          <w:p w14:paraId="385C20F8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1</w:t>
            </w:r>
          </w:p>
          <w:p w14:paraId="3D8664C3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9</w:t>
            </w:r>
          </w:p>
          <w:p w14:paraId="6BDD180B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8</w:t>
            </w:r>
          </w:p>
          <w:p w14:paraId="310EB91B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1</w:t>
            </w:r>
          </w:p>
          <w:p w14:paraId="492D0BF7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8</w:t>
            </w:r>
          </w:p>
          <w:p w14:paraId="56E8AABA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0</w:t>
            </w:r>
          </w:p>
          <w:p w14:paraId="7A69F74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0</w:t>
            </w:r>
          </w:p>
          <w:p w14:paraId="2CB3BFA9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3</w:t>
            </w:r>
          </w:p>
          <w:p w14:paraId="50DA829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2</w:t>
            </w:r>
          </w:p>
          <w:p w14:paraId="7054633F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2</w:t>
            </w:r>
          </w:p>
          <w:p w14:paraId="62775677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2</w:t>
            </w:r>
          </w:p>
          <w:p w14:paraId="31910CA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2</w:t>
            </w:r>
          </w:p>
          <w:p w14:paraId="3528A4D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9</w:t>
            </w:r>
          </w:p>
          <w:p w14:paraId="4FBFE45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4</w:t>
            </w:r>
          </w:p>
          <w:p w14:paraId="16AC9385" w14:textId="09B4BD8C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9</w:t>
            </w:r>
          </w:p>
        </w:tc>
      </w:tr>
    </w:tbl>
    <w:p w14:paraId="4A1A93CF" w14:textId="071C2264" w:rsidR="000304BF" w:rsidRDefault="000304BF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53"/>
        <w:gridCol w:w="7462"/>
        <w:gridCol w:w="1044"/>
      </w:tblGrid>
      <w:tr w:rsidR="000304BF" w:rsidRPr="000304BF" w14:paraId="048C8E07" w14:textId="77777777" w:rsidTr="004542EB">
        <w:trPr>
          <w:trHeight w:val="460"/>
        </w:trPr>
        <w:tc>
          <w:tcPr>
            <w:tcW w:w="1729" w:type="dxa"/>
          </w:tcPr>
          <w:p w14:paraId="4B2DD56F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rog</w:t>
            </w:r>
          </w:p>
          <w:p w14:paraId="3861EA80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Mouse</w:t>
            </w:r>
          </w:p>
          <w:p w14:paraId="1F6E0EE9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at</w:t>
            </w:r>
          </w:p>
          <w:p w14:paraId="5C3ED56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lastRenderedPageBreak/>
              <w:t>guinea_pig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 </w:t>
            </w:r>
          </w:p>
          <w:p w14:paraId="718D218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nchilla</w:t>
            </w:r>
          </w:p>
          <w:p w14:paraId="4E4B83A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ow</w:t>
            </w:r>
          </w:p>
          <w:p w14:paraId="4207124F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bear</w:t>
            </w:r>
          </w:p>
          <w:p w14:paraId="24563CB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og</w:t>
            </w:r>
          </w:p>
          <w:p w14:paraId="1B63EE0F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human</w:t>
            </w:r>
          </w:p>
          <w:p w14:paraId="63B0640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orilla</w:t>
            </w:r>
          </w:p>
          <w:p w14:paraId="00FB462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nubnosed_monke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</w:t>
            </w:r>
          </w:p>
          <w:p w14:paraId="42C00510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ig</w:t>
            </w:r>
          </w:p>
          <w:p w14:paraId="5B8F130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phant</w:t>
            </w:r>
          </w:p>
          <w:p w14:paraId="1ADAAFA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ython</w:t>
            </w:r>
          </w:p>
          <w:p w14:paraId="5291F3B5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lligator</w:t>
            </w:r>
          </w:p>
          <w:p w14:paraId="443F569F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row</w:t>
            </w:r>
          </w:p>
          <w:p w14:paraId="4CEAF2D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cken</w:t>
            </w:r>
          </w:p>
          <w:p w14:paraId="6C74181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rouse</w:t>
            </w:r>
          </w:p>
          <w:p w14:paraId="3CCC5A2F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potted_gar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</w:t>
            </w:r>
          </w:p>
          <w:p w14:paraId="06AC896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hortfin_moll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</w:t>
            </w:r>
          </w:p>
          <w:p w14:paraId="2420F7F6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ugu</w:t>
            </w:r>
          </w:p>
        </w:tc>
        <w:tc>
          <w:tcPr>
            <w:tcW w:w="7480" w:type="dxa"/>
          </w:tcPr>
          <w:p w14:paraId="05D52EE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lastRenderedPageBreak/>
              <w:t>AEDLNTVQKFTDTVITIRNRHNDVIPTMAQGVVEFKDSFGVDPVTSQNVQYFLDRFYMSR</w:t>
            </w:r>
          </w:p>
          <w:p w14:paraId="625ECCF4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AKTIYEFTDTVIRIRNRHNDVIPTMAQGVTEYKESFGVDPVTSQNVQYFLDRFYMSR</w:t>
            </w:r>
          </w:p>
          <w:p w14:paraId="0A6EF66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AKTIYEFTDTVIRIRNRHNDVIPTMAQGVTEYKESFGVDPVTSQNVQYFLDRFYMSR</w:t>
            </w:r>
          </w:p>
          <w:p w14:paraId="0AB0B63F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lastRenderedPageBreak/>
              <w:t>AEDAKAIYDFTDTVIRIRNRHNDVIPTMAQGVIEYKESFGVDPVTSQNVQYFLDRFYMSR</w:t>
            </w:r>
          </w:p>
          <w:p w14:paraId="25CA562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AKTIYDFTDTVIRIRNRHNDVIPTMAQGVIEYKESFGVDPVTIQNVQYFLDRFYMSR</w:t>
            </w:r>
          </w:p>
          <w:p w14:paraId="7CA56F2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AKTIYDFTDTVIRIRNRHNDVIPTMAEGVVEYKESFGVDPVTSQNVQYFLDRFYMSR</w:t>
            </w:r>
          </w:p>
          <w:p w14:paraId="22C20CC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AKTIYDFTDTVIRIRNRHNDVIPTMAQGVIEYKESFGVDPVTSQNVQYFLDRFYMSR</w:t>
            </w:r>
          </w:p>
          <w:p w14:paraId="33B48A6E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EAKTIYDFTDTVIRIRNRHNDVIPTMAQGVIEYKESFGVDPVTSQNVQYFLDRFYMSR</w:t>
            </w:r>
          </w:p>
          <w:p w14:paraId="20553C2B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AKAIYDFTDTVIRIRNRHNDVIPTMAQGVIEYKESFGVDPVTSQNVQYFLDRFYMSR</w:t>
            </w:r>
          </w:p>
          <w:p w14:paraId="00E1B7A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AKAIYDFTDTVIRIRNRHNDVIPTMAQGVIEYKESFGVDPVTSQNVQYFLDRFYMSR</w:t>
            </w:r>
          </w:p>
          <w:p w14:paraId="05B7F96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AKAIYDFTDTVIRIRNRHNDVIPTMAQGVIEYKESFGVDPVTSQNVQYFLDRFYMSR</w:t>
            </w:r>
          </w:p>
          <w:p w14:paraId="7132772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AKTIYDFTDTVIRIRNRHNDVIPTMAQGVVEYKESFGVDPVTSQNVQYFLDRFYMSR</w:t>
            </w:r>
          </w:p>
          <w:p w14:paraId="7B98F7D4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AKTIYDFTDTVIRIRNRHNDVIPTMAQGVVEYKESFGVDPVTSQNVQYFLDRFYMSR</w:t>
            </w:r>
          </w:p>
          <w:p w14:paraId="692ACF4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TEAVSRFTDTVITIRNRHNDVIPTMAQGVIEYKDNYGVDPVTSQNVQYFLDRFFMSR</w:t>
            </w:r>
          </w:p>
          <w:p w14:paraId="72044808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SETIHSFTDTVIKIRNRHNDVIPTMAQGVVEYKESFGIDPVTSQNVQYFLDRFYMSR</w:t>
            </w:r>
          </w:p>
          <w:p w14:paraId="1DE11E1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EDSGAVHSFTDTVIKIRNRHNDVIPTMAQGVIEYKESFGIDPVTSQNVQYFLDRFYMSR</w:t>
            </w:r>
          </w:p>
          <w:p w14:paraId="05DEDB3F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EDSGAIHSFTDTVIKIRNRHNDVIPTMAQGVIEYKESFGIDPVTSQNVQYFLDRFYMSR</w:t>
            </w:r>
          </w:p>
          <w:p w14:paraId="2323487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EDSGTIHSFTDTVIKIRNRHNDVIPTMAQGVIEYKESFGIDPVTSQNVQYFLDRFYMSR</w:t>
            </w:r>
          </w:p>
          <w:p w14:paraId="6B79BD3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DKVIYDFTDAVIKIRNRHNDVIPTLAQGVVEYKESYGIDPVTSQNVQYFLDRFFMSR</w:t>
            </w:r>
          </w:p>
          <w:p w14:paraId="15113A6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DDEKVTCDFTDAVIKIRNRHNDVIPTMAQGLVEYKETYGTDPVVSQNVQYFLDRFYMSR</w:t>
            </w:r>
          </w:p>
          <w:p w14:paraId="09D00A96" w14:textId="612158CF" w:rsidR="000304BF" w:rsidRPr="00D8707B" w:rsidRDefault="000304BF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EDEKVTHDFTNAVIKIRNRHNDVIPTMAQGVVEYKETYGTDPVVSQNVQYFLDRFYMSR</w:t>
            </w:r>
          </w:p>
        </w:tc>
        <w:tc>
          <w:tcPr>
            <w:tcW w:w="1050" w:type="dxa"/>
          </w:tcPr>
          <w:p w14:paraId="5007552B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lastRenderedPageBreak/>
              <w:t>164</w:t>
            </w:r>
          </w:p>
          <w:p w14:paraId="3BE6579B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8</w:t>
            </w:r>
          </w:p>
          <w:p w14:paraId="39437912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8</w:t>
            </w:r>
          </w:p>
          <w:p w14:paraId="679F12F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lastRenderedPageBreak/>
              <w:t>190</w:t>
            </w:r>
          </w:p>
          <w:p w14:paraId="0B8A340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0</w:t>
            </w:r>
          </w:p>
          <w:p w14:paraId="6A00872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0</w:t>
            </w:r>
          </w:p>
          <w:p w14:paraId="0B231277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1</w:t>
            </w:r>
          </w:p>
          <w:p w14:paraId="0CB94A5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9</w:t>
            </w:r>
          </w:p>
          <w:p w14:paraId="558F67E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8</w:t>
            </w:r>
          </w:p>
          <w:p w14:paraId="24BA017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1</w:t>
            </w:r>
          </w:p>
          <w:p w14:paraId="50C3652C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8</w:t>
            </w:r>
          </w:p>
          <w:p w14:paraId="214ADBB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0</w:t>
            </w:r>
          </w:p>
          <w:p w14:paraId="39A3734A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0</w:t>
            </w:r>
          </w:p>
          <w:p w14:paraId="1A485D4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3</w:t>
            </w:r>
          </w:p>
          <w:p w14:paraId="69D6684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2</w:t>
            </w:r>
          </w:p>
          <w:p w14:paraId="3F5DD0B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2</w:t>
            </w:r>
          </w:p>
          <w:p w14:paraId="3208234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2</w:t>
            </w:r>
          </w:p>
          <w:p w14:paraId="7BB2B6D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2</w:t>
            </w:r>
          </w:p>
          <w:p w14:paraId="6B4E916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9</w:t>
            </w:r>
          </w:p>
          <w:p w14:paraId="164180C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4</w:t>
            </w:r>
          </w:p>
          <w:p w14:paraId="7CE8A846" w14:textId="52405C0D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9</w:t>
            </w:r>
          </w:p>
        </w:tc>
      </w:tr>
    </w:tbl>
    <w:p w14:paraId="5D601C62" w14:textId="7CF577DB" w:rsidR="000304BF" w:rsidRDefault="000304BF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53"/>
        <w:gridCol w:w="7462"/>
        <w:gridCol w:w="1044"/>
      </w:tblGrid>
      <w:tr w:rsidR="000304BF" w:rsidRPr="000304BF" w14:paraId="17CAC471" w14:textId="77777777" w:rsidTr="004542EB">
        <w:trPr>
          <w:trHeight w:val="460"/>
        </w:trPr>
        <w:tc>
          <w:tcPr>
            <w:tcW w:w="1729" w:type="dxa"/>
          </w:tcPr>
          <w:p w14:paraId="6872AF1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rog</w:t>
            </w:r>
          </w:p>
          <w:p w14:paraId="12B46744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Mouse</w:t>
            </w:r>
          </w:p>
          <w:p w14:paraId="2DEA67F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at</w:t>
            </w:r>
          </w:p>
          <w:p w14:paraId="14A3DE94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uinea_pig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 </w:t>
            </w:r>
          </w:p>
          <w:p w14:paraId="6D9E97CC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nchilla</w:t>
            </w:r>
          </w:p>
          <w:p w14:paraId="78326A9C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ow</w:t>
            </w:r>
          </w:p>
          <w:p w14:paraId="4130EC7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bear</w:t>
            </w:r>
          </w:p>
          <w:p w14:paraId="0CEC6C9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og</w:t>
            </w:r>
          </w:p>
          <w:p w14:paraId="650DE09F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human</w:t>
            </w:r>
          </w:p>
          <w:p w14:paraId="606F2DD1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orilla</w:t>
            </w:r>
          </w:p>
          <w:p w14:paraId="243DA70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nubnosed_monke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</w:t>
            </w:r>
          </w:p>
          <w:p w14:paraId="6C3CC9C5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ig</w:t>
            </w:r>
          </w:p>
          <w:p w14:paraId="731586C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phant</w:t>
            </w:r>
          </w:p>
          <w:p w14:paraId="1BE1203F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ython</w:t>
            </w:r>
          </w:p>
          <w:p w14:paraId="269EC62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lligator</w:t>
            </w:r>
          </w:p>
          <w:p w14:paraId="3424F25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row</w:t>
            </w:r>
          </w:p>
          <w:p w14:paraId="08725046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cken</w:t>
            </w:r>
          </w:p>
          <w:p w14:paraId="247E3E49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rouse</w:t>
            </w:r>
          </w:p>
          <w:p w14:paraId="1A283A7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potted_gar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</w:t>
            </w:r>
          </w:p>
          <w:p w14:paraId="145850DC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hortfin_moll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</w:t>
            </w:r>
          </w:p>
          <w:p w14:paraId="1B22C90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ugu</w:t>
            </w:r>
          </w:p>
        </w:tc>
        <w:tc>
          <w:tcPr>
            <w:tcW w:w="7480" w:type="dxa"/>
          </w:tcPr>
          <w:p w14:paraId="0A6CE1A2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TLLFGGEVKVNPAHPKHIGSIDPACNVVDVVKDGYENAKHLCDLYYMSSP</w:t>
            </w:r>
          </w:p>
          <w:p w14:paraId="64D9AEB1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--GSPSHRKHIGSINPNCDVVEVIKDGYENARRLCDLYYVNSP</w:t>
            </w:r>
          </w:p>
          <w:p w14:paraId="234EDA1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--GSPSHRKHIGSINPNCDVVEVIKDGYENARRLCDLYYINSP</w:t>
            </w:r>
          </w:p>
          <w:p w14:paraId="7794008D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--GSPSHRKHIGSINPNCDVVEVIKDGYENARRLCDLYYINSP</w:t>
            </w:r>
          </w:p>
          <w:p w14:paraId="56B64E8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--GSPSHRKHIGSINPNCDVVEVIKDGYENARRLCDLYYINSP</w:t>
            </w:r>
          </w:p>
          <w:p w14:paraId="55A5EB6B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GKGSLSHRKHVGSINPNCSVVEVIKDGYENARRLCDLYYINSP</w:t>
            </w:r>
          </w:p>
          <w:p w14:paraId="2F97A66B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GKGSPAHRKHIGSINPNCNVVEVIKDGYENARRLCDLYYINSP</w:t>
            </w:r>
          </w:p>
          <w:p w14:paraId="68A6B038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GKGSPAHRKHIGSINPNCDVVEVIKDGYENARRLCDLYYINSP</w:t>
            </w:r>
          </w:p>
          <w:p w14:paraId="2FAE92BA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GKGSPSHRKHIGSINPNCNVLEVIKDGYENARRLCDLYYINSP</w:t>
            </w:r>
          </w:p>
          <w:p w14:paraId="3293252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GKGSPSHRKHIGSINPNCNVVEVIKDGYENARRLCDLYYINSP</w:t>
            </w:r>
          </w:p>
          <w:p w14:paraId="287EBA74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GKGSPSHRKHIGSINPNCNVVEVIKDGYENARRLCDLYYINSP</w:t>
            </w:r>
          </w:p>
          <w:p w14:paraId="230B33EE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GKGSLSHQKHIGSINPNCNVVEVIKDGYENARRLCDLYYINSP</w:t>
            </w:r>
          </w:p>
          <w:p w14:paraId="367021F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GKGSPSHRKHIGSINPHCNVVEVIKDGYENARRLCDLYYINSP</w:t>
            </w:r>
          </w:p>
          <w:p w14:paraId="5E8370E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TLLFGGKVEVNPAHPKHIGSIDPKCNVVEVIKDGYENAKSLCDLYYMSSP</w:t>
            </w:r>
          </w:p>
          <w:p w14:paraId="04DDF20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IKVNPAHPKHIGSINPNCDVVGVIKDGYENAKTLCDLYYMSSP</w:t>
            </w:r>
          </w:p>
          <w:p w14:paraId="16BD6CF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I--NPAHPKHIGSIDPNCNVVEVIRDGYENAKRLCDLYYMSSP</w:t>
            </w:r>
          </w:p>
          <w:p w14:paraId="111AD60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I--NPAHPKHIGSIDPSCNVVGVIRDGYESAKSLCDLYYMSSP</w:t>
            </w:r>
          </w:p>
          <w:p w14:paraId="5AEE13A7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SLLFGGKI--NPAHPKHIGSIDPSCNVVGVIRDGYESAKTLCDLYYMSSP</w:t>
            </w:r>
          </w:p>
          <w:p w14:paraId="6888377B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TLLFGGKVKVNPAHPKQIGSIDPHCRVEEVIKDAYENARRLCDLYYMNSP</w:t>
            </w:r>
          </w:p>
          <w:p w14:paraId="735B015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TLLFGGKVKVNPAHPNQIGSIDPHCGVSEVIRDAFENARNLCDRFYMNSP</w:t>
            </w:r>
          </w:p>
          <w:p w14:paraId="58619053" w14:textId="054ED30E" w:rsidR="000304BF" w:rsidRPr="00D8707B" w:rsidRDefault="000304BF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ISIRMLLNQHTLIFGGK--VNPAHPKQIGGIDPHCRVSDVVRDAFENARNLCDRYYMNSP</w:t>
            </w:r>
          </w:p>
        </w:tc>
        <w:tc>
          <w:tcPr>
            <w:tcW w:w="1050" w:type="dxa"/>
          </w:tcPr>
          <w:p w14:paraId="3E3554C7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4</w:t>
            </w:r>
          </w:p>
          <w:p w14:paraId="74870F9E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6</w:t>
            </w:r>
          </w:p>
          <w:p w14:paraId="40059DD3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6</w:t>
            </w:r>
          </w:p>
          <w:p w14:paraId="6CEAED29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8</w:t>
            </w:r>
          </w:p>
          <w:p w14:paraId="22D20BA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8</w:t>
            </w:r>
          </w:p>
          <w:p w14:paraId="0351DBC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50</w:t>
            </w:r>
          </w:p>
          <w:p w14:paraId="32F55172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1</w:t>
            </w:r>
          </w:p>
          <w:p w14:paraId="6251FB38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9</w:t>
            </w:r>
          </w:p>
          <w:p w14:paraId="054AA989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8</w:t>
            </w:r>
          </w:p>
          <w:p w14:paraId="7CE15F1C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81</w:t>
            </w:r>
          </w:p>
          <w:p w14:paraId="639EFBF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8</w:t>
            </w:r>
          </w:p>
          <w:p w14:paraId="4993A6BF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50</w:t>
            </w:r>
          </w:p>
          <w:p w14:paraId="772D846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0</w:t>
            </w:r>
          </w:p>
          <w:p w14:paraId="373A21A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3</w:t>
            </w:r>
          </w:p>
          <w:p w14:paraId="3A5ABAE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2</w:t>
            </w:r>
          </w:p>
          <w:p w14:paraId="74EC368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0</w:t>
            </w:r>
          </w:p>
          <w:p w14:paraId="0F94DCD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0</w:t>
            </w:r>
          </w:p>
          <w:p w14:paraId="12CA01E7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0</w:t>
            </w:r>
          </w:p>
          <w:p w14:paraId="7764065C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9</w:t>
            </w:r>
          </w:p>
          <w:p w14:paraId="34B6DB9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4</w:t>
            </w:r>
          </w:p>
          <w:p w14:paraId="2A263BA4" w14:textId="6B051F01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7</w:t>
            </w:r>
          </w:p>
        </w:tc>
      </w:tr>
    </w:tbl>
    <w:p w14:paraId="70041A52" w14:textId="7FD4A36A" w:rsidR="000304BF" w:rsidRDefault="000304BF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53"/>
        <w:gridCol w:w="7462"/>
        <w:gridCol w:w="1044"/>
      </w:tblGrid>
      <w:tr w:rsidR="000304BF" w:rsidRPr="000304BF" w14:paraId="523D4461" w14:textId="77777777" w:rsidTr="004542EB">
        <w:trPr>
          <w:trHeight w:val="460"/>
        </w:trPr>
        <w:tc>
          <w:tcPr>
            <w:tcW w:w="1729" w:type="dxa"/>
          </w:tcPr>
          <w:p w14:paraId="34385B8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rog</w:t>
            </w:r>
          </w:p>
          <w:p w14:paraId="711D1CD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Mouse</w:t>
            </w:r>
          </w:p>
          <w:p w14:paraId="04E9590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at</w:t>
            </w:r>
          </w:p>
          <w:p w14:paraId="0709161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uinea_pig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 </w:t>
            </w:r>
          </w:p>
          <w:p w14:paraId="02A070AF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nchilla</w:t>
            </w:r>
          </w:p>
          <w:p w14:paraId="600F8944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ow</w:t>
            </w:r>
          </w:p>
          <w:p w14:paraId="4F11EF8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bear</w:t>
            </w:r>
          </w:p>
          <w:p w14:paraId="7E1F58F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og</w:t>
            </w:r>
          </w:p>
          <w:p w14:paraId="13A437A0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human</w:t>
            </w:r>
          </w:p>
          <w:p w14:paraId="1DF6A468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orilla</w:t>
            </w:r>
          </w:p>
          <w:p w14:paraId="1A0DF4D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nubnosed_monke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</w:t>
            </w:r>
          </w:p>
          <w:p w14:paraId="247775E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ig</w:t>
            </w:r>
          </w:p>
          <w:p w14:paraId="15F34B4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phant</w:t>
            </w:r>
          </w:p>
          <w:p w14:paraId="319ACDC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ython</w:t>
            </w:r>
          </w:p>
          <w:p w14:paraId="1AD480D1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lligator</w:t>
            </w:r>
          </w:p>
          <w:p w14:paraId="655E96A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row</w:t>
            </w:r>
          </w:p>
          <w:p w14:paraId="78C5B45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cken</w:t>
            </w:r>
          </w:p>
          <w:p w14:paraId="53A47899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rouse</w:t>
            </w:r>
          </w:p>
          <w:p w14:paraId="67B35D5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potted_gar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</w:t>
            </w:r>
          </w:p>
          <w:p w14:paraId="67100786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hortfin_moll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</w:t>
            </w:r>
          </w:p>
          <w:p w14:paraId="6CFD9FB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ugu</w:t>
            </w:r>
          </w:p>
        </w:tc>
        <w:tc>
          <w:tcPr>
            <w:tcW w:w="7480" w:type="dxa"/>
          </w:tcPr>
          <w:p w14:paraId="0D568CE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TEFNAKSPGQPIQVVYVPSHLYHMVFELFKNAMRATMEFQADKGVYPPIKVHVVLG</w:t>
            </w:r>
          </w:p>
          <w:p w14:paraId="233E6E54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EELNAKSPGQTIQVVYVPSHLYHMVFELFKNAMRATMEHHADKGVYPPIQVHVTLG</w:t>
            </w:r>
          </w:p>
          <w:p w14:paraId="49C533C1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EELNAKSPGQPIQVVYVPSHLYHMVFELFKNAMRATMEHHADKGVYPPIQVHVTLG</w:t>
            </w:r>
          </w:p>
          <w:p w14:paraId="53DE7208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EELNAKSPGQPIQVVYVPSHLYHMVFELFKNAMRATMEHHADKGVYPPIQVHVTLG</w:t>
            </w:r>
          </w:p>
          <w:p w14:paraId="1702E2D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EELNAKSPGQPIQVVYVPSHLYHMVFELFKNAMRATMEHHADKGVYPPIQVHVTLG</w:t>
            </w:r>
          </w:p>
          <w:p w14:paraId="41278FDA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EELNAKSPGQPIQVVYVPSHLYHMVFELFKNAMRATMEHHADKGVYPPIQVHVTLG</w:t>
            </w:r>
          </w:p>
          <w:p w14:paraId="731918A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EELNAKSPGQPIQVVYVPSHLYHMVFELFKNAMRATMEHHADKGVYPPIQVHITLG</w:t>
            </w:r>
          </w:p>
          <w:p w14:paraId="6E21ECC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EELNAKSPGQPIQVVYVPSHLYHMVFELFKNAMRATMEHHADKGVYPPIQVHITLG</w:t>
            </w:r>
          </w:p>
          <w:p w14:paraId="15738D7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EELNAKSPGQPIQVVYVPSHLYHMVFELFKNAMRATMEHHANRGVYPPIQVHVTLG</w:t>
            </w:r>
          </w:p>
          <w:p w14:paraId="22CC3DAD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EELNAKSPGQPIQVVYVPSHLYHMVFELFKNAMRATMEHHANRGVYPPIQVHVTLG</w:t>
            </w:r>
          </w:p>
          <w:p w14:paraId="5FB4327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GELNAKSPGQPIQVVYVPSHLYHMVFELFKNAMRATMEHHANRGVYPPIQVHVTLG</w:t>
            </w:r>
          </w:p>
          <w:p w14:paraId="2180E30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EELNAKSPGQPIQVVYVPSHLYHMVFELFKNAMRATMEHHADKGVYPPIQVHVTLG</w:t>
            </w:r>
          </w:p>
          <w:p w14:paraId="2AE9BD6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LGELNAKSPGQPIQVVYVPSHLYHMVFELFKNAMRATMEYHADKGVYPPIQVLVTLG</w:t>
            </w:r>
          </w:p>
          <w:p w14:paraId="297E0D7F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VLEEQNVKSPGQPMQVVYVPSHLYYMVFELFKNAMRATMEHHADRGIYPPVQVQVTLG</w:t>
            </w:r>
          </w:p>
          <w:p w14:paraId="1A976B2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VLEEMNVKSPGQPIQVVYVPSHLYHMVFELFKNAMRATMEHNADRCIYPPVHVHVTLG</w:t>
            </w:r>
          </w:p>
          <w:p w14:paraId="225EBF4D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ILEELNAKSPGQPMQVVYVPSHLYHMVFELFKNAMRATMEHHADQCIYPAIHVHITLG</w:t>
            </w:r>
          </w:p>
          <w:p w14:paraId="7DD0ACA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VLEELNIKSPGQPMQVVYVPSHLYHMVFELFKNAMRATMEHNADRCIYPPIHVHVTLG</w:t>
            </w:r>
          </w:p>
          <w:p w14:paraId="270725E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ILKELNVKSPGQPMQVVYVPSHLYHMVFELFKNAMRATMEHNADRCIYPPIHVHVTLG</w:t>
            </w:r>
          </w:p>
          <w:p w14:paraId="7D6293CA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KLEEFNAKERGKPTTVVYVPSHLYHMVFELFKNAMRATMEYHGVIAEYPPVKVQVALG</w:t>
            </w:r>
          </w:p>
          <w:p w14:paraId="63B29384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ILEEFNAKDEGKPVTVVYVPSHLYHMVFELFKNAMRATMELYGDAMEYPPVHAQVALG</w:t>
            </w:r>
          </w:p>
          <w:p w14:paraId="156EB7A9" w14:textId="2F9F8F19" w:rsidR="000304BF" w:rsidRPr="00D8707B" w:rsidRDefault="000304BF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VLEEFNVEEKEKPITVVYVPSHLYHMVFELFKNAMRATMELYGDAMEYPAVHAQVALG</w:t>
            </w:r>
          </w:p>
        </w:tc>
        <w:tc>
          <w:tcPr>
            <w:tcW w:w="1050" w:type="dxa"/>
          </w:tcPr>
          <w:p w14:paraId="2D251219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84</w:t>
            </w:r>
          </w:p>
          <w:p w14:paraId="2428BA5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6</w:t>
            </w:r>
          </w:p>
          <w:p w14:paraId="58FDC51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6</w:t>
            </w:r>
          </w:p>
          <w:p w14:paraId="320F139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8</w:t>
            </w:r>
          </w:p>
          <w:p w14:paraId="048FD075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8</w:t>
            </w:r>
          </w:p>
          <w:p w14:paraId="58EDEFC9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0</w:t>
            </w:r>
          </w:p>
          <w:p w14:paraId="65DA0CF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1</w:t>
            </w:r>
          </w:p>
          <w:p w14:paraId="5334F867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79</w:t>
            </w:r>
          </w:p>
          <w:p w14:paraId="1600CE6B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8</w:t>
            </w:r>
          </w:p>
          <w:p w14:paraId="636E302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0</w:t>
            </w:r>
          </w:p>
          <w:p w14:paraId="45015FFA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50</w:t>
            </w:r>
          </w:p>
          <w:p w14:paraId="098F133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83</w:t>
            </w:r>
          </w:p>
          <w:p w14:paraId="6EC3DB87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2</w:t>
            </w:r>
          </w:p>
          <w:p w14:paraId="19103E6A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0</w:t>
            </w:r>
          </w:p>
          <w:p w14:paraId="35C298E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80</w:t>
            </w:r>
          </w:p>
          <w:p w14:paraId="6814035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0</w:t>
            </w:r>
          </w:p>
          <w:p w14:paraId="41584917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80</w:t>
            </w:r>
          </w:p>
          <w:p w14:paraId="4A490967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0</w:t>
            </w:r>
          </w:p>
          <w:p w14:paraId="27BBE997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79</w:t>
            </w:r>
          </w:p>
          <w:p w14:paraId="672CF8E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84</w:t>
            </w:r>
          </w:p>
          <w:p w14:paraId="39A035D0" w14:textId="50580898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77</w:t>
            </w:r>
          </w:p>
        </w:tc>
      </w:tr>
    </w:tbl>
    <w:p w14:paraId="1B8E113F" w14:textId="7937F224" w:rsidR="000304BF" w:rsidRDefault="000304BF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53"/>
        <w:gridCol w:w="7462"/>
        <w:gridCol w:w="1044"/>
      </w:tblGrid>
      <w:tr w:rsidR="000304BF" w:rsidRPr="000304BF" w14:paraId="311D2917" w14:textId="77777777" w:rsidTr="004542EB">
        <w:trPr>
          <w:trHeight w:val="460"/>
        </w:trPr>
        <w:tc>
          <w:tcPr>
            <w:tcW w:w="1729" w:type="dxa"/>
          </w:tcPr>
          <w:p w14:paraId="319DEE76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rog</w:t>
            </w:r>
          </w:p>
          <w:p w14:paraId="12D1E708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Mouse</w:t>
            </w:r>
          </w:p>
          <w:p w14:paraId="1998E04C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at</w:t>
            </w:r>
          </w:p>
          <w:p w14:paraId="18E1748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uinea_pig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 </w:t>
            </w:r>
          </w:p>
          <w:p w14:paraId="1C409D10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nchilla</w:t>
            </w:r>
          </w:p>
          <w:p w14:paraId="75D63AD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ow</w:t>
            </w:r>
          </w:p>
          <w:p w14:paraId="369D182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lastRenderedPageBreak/>
              <w:t>bear</w:t>
            </w:r>
          </w:p>
          <w:p w14:paraId="43B3C74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og</w:t>
            </w:r>
          </w:p>
          <w:p w14:paraId="62F0394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human</w:t>
            </w:r>
          </w:p>
          <w:p w14:paraId="34D2D7E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orilla</w:t>
            </w:r>
          </w:p>
          <w:p w14:paraId="17B2653C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nubnosed_monke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</w:t>
            </w:r>
          </w:p>
          <w:p w14:paraId="31E262E0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ig</w:t>
            </w:r>
          </w:p>
          <w:p w14:paraId="54F7E811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phant</w:t>
            </w:r>
          </w:p>
          <w:p w14:paraId="458EB2F6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ython</w:t>
            </w:r>
          </w:p>
          <w:p w14:paraId="0E745898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lligator</w:t>
            </w:r>
          </w:p>
          <w:p w14:paraId="20776EC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row</w:t>
            </w:r>
          </w:p>
          <w:p w14:paraId="20E26F10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cken</w:t>
            </w:r>
          </w:p>
          <w:p w14:paraId="29CB825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rouse</w:t>
            </w:r>
          </w:p>
          <w:p w14:paraId="7F533E88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potted_gar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</w:t>
            </w:r>
          </w:p>
          <w:p w14:paraId="3792D0D5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hortfin_moll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</w:t>
            </w:r>
          </w:p>
          <w:p w14:paraId="166244B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ugu</w:t>
            </w:r>
          </w:p>
        </w:tc>
        <w:tc>
          <w:tcPr>
            <w:tcW w:w="7480" w:type="dxa"/>
          </w:tcPr>
          <w:p w14:paraId="07385D6A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lastRenderedPageBreak/>
              <w:t>SEDLTVKLSDRGGGVPLRKIERLFNYMYSTAPLPRMETSRATPLAGFGYGLPISRLYAKY</w:t>
            </w:r>
          </w:p>
          <w:p w14:paraId="0218319E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EDLTVKMSDRGGGVPLRKIDRLFNYMYSTAPRPRVETSRAVPLAGFGYGLPISRLYAQY</w:t>
            </w:r>
          </w:p>
          <w:p w14:paraId="263F72AB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EDLTVKMSDRGGGVPLRKIDRLFNYMYSTAPRPRVETSRAVPLAGFGYGLPISRLYAQY</w:t>
            </w:r>
          </w:p>
          <w:p w14:paraId="03DF17F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LRKIDRLFNYMYSTAPRPRVETSRAAPLAGFGYGLPISRLYAQY</w:t>
            </w:r>
          </w:p>
          <w:p w14:paraId="60EF96B8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LRKIDRLFNYMYSTAPRPRVETSRAAPLAGFGYGLPISRLYAQY</w:t>
            </w:r>
          </w:p>
          <w:p w14:paraId="1FD8906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KEDLTVKMSDRGGGVPLRKIDRLFNYMYSTAPRPRVETSRAVPLAGFGYGLPISRLYAQY</w:t>
            </w:r>
          </w:p>
          <w:p w14:paraId="6BF178E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lastRenderedPageBreak/>
              <w:t>NEDLTVKMSDRGGGVPLRKIDRLFNYMYSTAPRPRVETSRAVPLAGFGYGLPISRLYAQY</w:t>
            </w:r>
          </w:p>
          <w:p w14:paraId="2A2BE6A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LRKIDRLFNYMYSTAPRPRVETSRAVPLAGFGYGLPISRLYAQY</w:t>
            </w:r>
          </w:p>
          <w:p w14:paraId="55F26FA8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LRKIDRLFNYMYSTAPRPRVETSRAVPLAGFGYGLPISRLYAQY</w:t>
            </w:r>
          </w:p>
          <w:p w14:paraId="536A516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LRKIDRLFNYMYSTAPRPRVETSRAVPLAGFGYGLPISRLYAQY</w:t>
            </w:r>
          </w:p>
          <w:p w14:paraId="4CBD372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LRKIDRLFNYMYSTAPRPRVETSRAVPLAGFGYGLPISRLYAQY</w:t>
            </w:r>
          </w:p>
          <w:p w14:paraId="267A22C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LRKIDRLFNYMYSTAPRPRVETSRAVPLAGFGYGLPISRLYAQY</w:t>
            </w:r>
          </w:p>
          <w:p w14:paraId="2B72B2FB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LRKIDRLFNYMYSTAPRPRVETSRAVPLAGFGYGLPISRLYAQY</w:t>
            </w:r>
          </w:p>
          <w:p w14:paraId="06C7F9D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TEDLTVKMCDRGGGVPLRKIDRLFNYMYSTAPRPRVETSRATPLAGFGYGLPISRLYAQY</w:t>
            </w:r>
          </w:p>
          <w:p w14:paraId="573A4A1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VRKIDRLFNYMYSTAPHPRVETSRATPLAGFGYGLPISRLYAQY</w:t>
            </w:r>
          </w:p>
          <w:p w14:paraId="7055853A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MRKIDRLFNYMYSTAPRPRVETSRATPLAGFGYGLPISRLYAQY</w:t>
            </w:r>
          </w:p>
          <w:p w14:paraId="56D31ACF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MRKIDRLFNYMYSTAPRPRVETSRATPLAGFGYGLPISRLYAQY</w:t>
            </w:r>
          </w:p>
          <w:p w14:paraId="0B8E7CD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MSDRGGGVPMRKIDRLFNYMYSTAPRPRVETSRATPLAGFGYGLPISRLYAQY</w:t>
            </w:r>
          </w:p>
          <w:p w14:paraId="4A4EC624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HEDLTVKMSDRGGGVPLRKIERLFSYTYSTAPLPRMETSRATPLAGYGYGLPISRLYARY</w:t>
            </w:r>
          </w:p>
          <w:p w14:paraId="77BADF38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EDLTVKVSDRGGGVPLRKIDRLFTYTYSTAPRPSIDGSRAAPLAGYGYGLPISRLYARY</w:t>
            </w:r>
          </w:p>
          <w:p w14:paraId="27BFCF37" w14:textId="30AA9CAA" w:rsidR="000304BF" w:rsidRPr="00D8707B" w:rsidRDefault="000304BF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NEDLTVKVSDRGGGVPLRKIDRLFTYTYSTAPRPSLDGSRAAPLAGYGYGLPISRLYARY</w:t>
            </w:r>
          </w:p>
        </w:tc>
        <w:tc>
          <w:tcPr>
            <w:tcW w:w="1050" w:type="dxa"/>
          </w:tcPr>
          <w:p w14:paraId="17A9E05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lastRenderedPageBreak/>
              <w:t>344</w:t>
            </w:r>
          </w:p>
          <w:p w14:paraId="178FCD38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6</w:t>
            </w:r>
          </w:p>
          <w:p w14:paraId="00BF025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6</w:t>
            </w:r>
          </w:p>
          <w:p w14:paraId="5FE35753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8</w:t>
            </w:r>
          </w:p>
          <w:p w14:paraId="1526CAE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8</w:t>
            </w:r>
          </w:p>
          <w:p w14:paraId="398E5D5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70</w:t>
            </w:r>
          </w:p>
          <w:p w14:paraId="2CE0CAB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lastRenderedPageBreak/>
              <w:t>301</w:t>
            </w:r>
          </w:p>
          <w:p w14:paraId="0CAD5C6F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39</w:t>
            </w:r>
          </w:p>
          <w:p w14:paraId="7C4B4345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8</w:t>
            </w:r>
          </w:p>
          <w:p w14:paraId="54F4EF48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01</w:t>
            </w:r>
          </w:p>
          <w:p w14:paraId="7FAD0DA2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8</w:t>
            </w:r>
          </w:p>
          <w:p w14:paraId="33C5D58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70</w:t>
            </w:r>
          </w:p>
          <w:p w14:paraId="379C848C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0</w:t>
            </w:r>
          </w:p>
          <w:p w14:paraId="5B3156B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43</w:t>
            </w:r>
          </w:p>
          <w:p w14:paraId="7898218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92</w:t>
            </w:r>
          </w:p>
          <w:p w14:paraId="20F095A5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90</w:t>
            </w:r>
          </w:p>
          <w:p w14:paraId="2592763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40</w:t>
            </w:r>
          </w:p>
          <w:p w14:paraId="60CD4AE2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90</w:t>
            </w:r>
          </w:p>
          <w:p w14:paraId="37CC8A02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39</w:t>
            </w:r>
          </w:p>
          <w:p w14:paraId="2432EC8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44</w:t>
            </w:r>
          </w:p>
          <w:p w14:paraId="2F998F59" w14:textId="0427BB6E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37</w:t>
            </w:r>
          </w:p>
        </w:tc>
      </w:tr>
    </w:tbl>
    <w:p w14:paraId="72513CFF" w14:textId="5EF62426" w:rsidR="000304BF" w:rsidRDefault="000304BF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53"/>
        <w:gridCol w:w="7462"/>
        <w:gridCol w:w="1044"/>
      </w:tblGrid>
      <w:tr w:rsidR="000304BF" w:rsidRPr="000304BF" w14:paraId="69FCA40C" w14:textId="77777777" w:rsidTr="004542EB">
        <w:trPr>
          <w:trHeight w:val="460"/>
        </w:trPr>
        <w:tc>
          <w:tcPr>
            <w:tcW w:w="1729" w:type="dxa"/>
          </w:tcPr>
          <w:p w14:paraId="5A7633C5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rog</w:t>
            </w:r>
          </w:p>
          <w:p w14:paraId="03ACEAA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Mouse</w:t>
            </w:r>
          </w:p>
          <w:p w14:paraId="1BB3CE16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at</w:t>
            </w:r>
          </w:p>
          <w:p w14:paraId="5BF5D04C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uinea_pig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 </w:t>
            </w:r>
          </w:p>
          <w:p w14:paraId="0044D731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nchilla</w:t>
            </w:r>
          </w:p>
          <w:p w14:paraId="6C0035A2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ow</w:t>
            </w:r>
          </w:p>
          <w:p w14:paraId="5F1688F4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bear</w:t>
            </w:r>
          </w:p>
          <w:p w14:paraId="7E90DFA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og</w:t>
            </w:r>
          </w:p>
          <w:p w14:paraId="16E17399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human</w:t>
            </w:r>
          </w:p>
          <w:p w14:paraId="621C6B5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orilla</w:t>
            </w:r>
          </w:p>
          <w:p w14:paraId="774F536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nubnosed_monke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</w:t>
            </w:r>
          </w:p>
          <w:p w14:paraId="394086D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ig</w:t>
            </w:r>
          </w:p>
          <w:p w14:paraId="7B81C4E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phant</w:t>
            </w:r>
          </w:p>
          <w:p w14:paraId="3C6B300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ython</w:t>
            </w:r>
          </w:p>
          <w:p w14:paraId="771F38A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lligator</w:t>
            </w:r>
          </w:p>
          <w:p w14:paraId="03CDB8B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row</w:t>
            </w:r>
          </w:p>
          <w:p w14:paraId="0633E7C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cken</w:t>
            </w:r>
          </w:p>
          <w:p w14:paraId="104F5F9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rouse</w:t>
            </w:r>
          </w:p>
          <w:p w14:paraId="5013C4D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potted_gar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</w:t>
            </w:r>
          </w:p>
          <w:p w14:paraId="2173CF9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hortfin_moll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</w:t>
            </w:r>
          </w:p>
          <w:p w14:paraId="72EF990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ugu</w:t>
            </w:r>
          </w:p>
        </w:tc>
        <w:tc>
          <w:tcPr>
            <w:tcW w:w="7480" w:type="dxa"/>
          </w:tcPr>
          <w:p w14:paraId="4539423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FKALSTESVERLPVYNKSAWKHYKTNHEADDWCVPSSEPK</w:t>
            </w:r>
          </w:p>
          <w:p w14:paraId="557DCAD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ESVERLPVYNKAAWKHYKANHEADDWCVPSREPK</w:t>
            </w:r>
          </w:p>
          <w:p w14:paraId="10C4793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ESIERLPVYNKAAWKHYRTNHEADDWCVPSREPK</w:t>
            </w:r>
          </w:p>
          <w:p w14:paraId="4178364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ESIERLPVYNKAAWKHYNTNHEADDWCVPSREPK</w:t>
            </w:r>
          </w:p>
          <w:p w14:paraId="25047E5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ESIERLPVYNKAAWKHYNTNHEADDWCVPSREPK</w:t>
            </w:r>
          </w:p>
          <w:p w14:paraId="32168E17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ESIERLPVYNKAAWKHYNTNHEADDWCVPSREPK</w:t>
            </w:r>
          </w:p>
          <w:p w14:paraId="2F847ABB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ESIERLPVYNKAAWKHYNTNHEADDWCVPSREPK</w:t>
            </w:r>
          </w:p>
          <w:p w14:paraId="0EBD506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ESIERLPVYNKAAWKHYNTNHEADDWCVPSREPK</w:t>
            </w:r>
          </w:p>
          <w:p w14:paraId="12B20AC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DSIERLPVYNKAAWKHYNTNHEADDWCVPSREPK</w:t>
            </w:r>
          </w:p>
          <w:p w14:paraId="3A824D3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DSVERLPVYNKAAWKHYNTNHEADDWCVPSREPK</w:t>
            </w:r>
          </w:p>
          <w:p w14:paraId="4732A84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DSIERLPVYNKAAWKHYNTNHEADDWCVPSREPK</w:t>
            </w:r>
          </w:p>
          <w:p w14:paraId="7BE287F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DSIERLPVYNKAAWKHYNTNHEADDWCVPSREPK</w:t>
            </w:r>
          </w:p>
          <w:p w14:paraId="3670F897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ESIERLPVYNKAAWKHYNTNHEADDWCVPSREPK</w:t>
            </w:r>
          </w:p>
          <w:p w14:paraId="1962E8FB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FIKALSTESIEKLPVYNKSAWKHYTANHEADDWCVPSSEPK</w:t>
            </w:r>
          </w:p>
          <w:p w14:paraId="3BACC29E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FEGYGTDAVIYIKALSTESIERLPVYNKSAWKHYKANHEADDWCVPSSEPK</w:t>
            </w:r>
          </w:p>
          <w:p w14:paraId="6C9FDE0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ESIERLPVYNKAAWKHYKANHEADDWCVPSSEPK</w:t>
            </w:r>
          </w:p>
          <w:p w14:paraId="7144E34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ESIERLPVYNKAAWKHYKANHEADDWCVPSSEPK</w:t>
            </w:r>
          </w:p>
          <w:p w14:paraId="16908E8D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ESIERLPVYNKAAWKHYKANHEADDWCVPSSEPK</w:t>
            </w:r>
          </w:p>
          <w:p w14:paraId="4906A492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KALSTDSIERLPVYNRSAWRHYKTIHEADDWCVPSKEPK</w:t>
            </w:r>
          </w:p>
          <w:p w14:paraId="443EDB7E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YGTDAVIYIRALSTESIERLPVYNKSAWKHYKTMHEADDWCVPSKEPK</w:t>
            </w:r>
          </w:p>
          <w:p w14:paraId="499E3BA1" w14:textId="43BE4B33" w:rsidR="000304BF" w:rsidRPr="00D8707B" w:rsidRDefault="000304BF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QGDLKLYSLEGHGTDAVIYIRALSTESIERLPVYNKSAWKHYKTIHEADDWCVPSKEPK</w:t>
            </w:r>
          </w:p>
        </w:tc>
        <w:tc>
          <w:tcPr>
            <w:tcW w:w="1050" w:type="dxa"/>
          </w:tcPr>
          <w:p w14:paraId="262F38EB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04</w:t>
            </w:r>
          </w:p>
          <w:p w14:paraId="580D940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26</w:t>
            </w:r>
          </w:p>
          <w:p w14:paraId="5A501328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26</w:t>
            </w:r>
          </w:p>
          <w:p w14:paraId="19DD1BE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28</w:t>
            </w:r>
          </w:p>
          <w:p w14:paraId="32D1EB8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28</w:t>
            </w:r>
          </w:p>
          <w:p w14:paraId="51626C4B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0</w:t>
            </w:r>
          </w:p>
          <w:p w14:paraId="42A43BB7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1</w:t>
            </w:r>
          </w:p>
          <w:p w14:paraId="5FAB0C0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99</w:t>
            </w:r>
          </w:p>
          <w:p w14:paraId="4CFEF65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28</w:t>
            </w:r>
          </w:p>
          <w:p w14:paraId="56D50BF8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61</w:t>
            </w:r>
          </w:p>
          <w:p w14:paraId="4975474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28</w:t>
            </w:r>
          </w:p>
          <w:p w14:paraId="49555839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0</w:t>
            </w:r>
          </w:p>
          <w:p w14:paraId="6C293EFE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70</w:t>
            </w:r>
          </w:p>
          <w:p w14:paraId="7897C48C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03</w:t>
            </w:r>
          </w:p>
          <w:p w14:paraId="03B6D073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52</w:t>
            </w:r>
          </w:p>
          <w:p w14:paraId="4280D7EC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50</w:t>
            </w:r>
          </w:p>
          <w:p w14:paraId="329F78C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00</w:t>
            </w:r>
          </w:p>
          <w:p w14:paraId="0686BA99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50</w:t>
            </w:r>
          </w:p>
          <w:p w14:paraId="7E8F997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99</w:t>
            </w:r>
          </w:p>
          <w:p w14:paraId="54FB3305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04</w:t>
            </w:r>
          </w:p>
          <w:p w14:paraId="5B0BAD1A" w14:textId="09D7E9A9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97</w:t>
            </w:r>
          </w:p>
        </w:tc>
      </w:tr>
    </w:tbl>
    <w:p w14:paraId="23D5C1BD" w14:textId="4DC3CCF3" w:rsidR="000304BF" w:rsidRDefault="000304BF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53"/>
        <w:gridCol w:w="7459"/>
        <w:gridCol w:w="1047"/>
      </w:tblGrid>
      <w:tr w:rsidR="000304BF" w:rsidRPr="000304BF" w14:paraId="35EFAD61" w14:textId="77777777" w:rsidTr="004542EB">
        <w:trPr>
          <w:trHeight w:val="460"/>
        </w:trPr>
        <w:tc>
          <w:tcPr>
            <w:tcW w:w="1729" w:type="dxa"/>
          </w:tcPr>
          <w:p w14:paraId="1D35274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rog</w:t>
            </w:r>
          </w:p>
          <w:p w14:paraId="1B2FF2B5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Mouse</w:t>
            </w:r>
          </w:p>
          <w:p w14:paraId="197EDA8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Rat</w:t>
            </w:r>
          </w:p>
          <w:p w14:paraId="32923F8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uinea_pig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 </w:t>
            </w:r>
          </w:p>
          <w:p w14:paraId="2F9C6A7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nchilla</w:t>
            </w:r>
          </w:p>
          <w:p w14:paraId="1EAC8509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ow</w:t>
            </w:r>
          </w:p>
          <w:p w14:paraId="5B787A24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bear</w:t>
            </w:r>
          </w:p>
          <w:p w14:paraId="37F2A90B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og</w:t>
            </w:r>
          </w:p>
          <w:p w14:paraId="734BEF66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human</w:t>
            </w:r>
          </w:p>
          <w:p w14:paraId="432C052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orilla</w:t>
            </w:r>
          </w:p>
          <w:p w14:paraId="0ACF898F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nubnosed_monke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</w:t>
            </w:r>
          </w:p>
          <w:p w14:paraId="56DCF03D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ig</w:t>
            </w:r>
          </w:p>
          <w:p w14:paraId="74F9445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elephant</w:t>
            </w:r>
          </w:p>
          <w:p w14:paraId="19BF2123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python</w:t>
            </w:r>
          </w:p>
          <w:p w14:paraId="5466EE4A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alligator</w:t>
            </w:r>
          </w:p>
          <w:p w14:paraId="0BD07E07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row</w:t>
            </w:r>
          </w:p>
          <w:p w14:paraId="587F90A8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chicken</w:t>
            </w:r>
          </w:p>
          <w:p w14:paraId="30DD6D20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grouse</w:t>
            </w:r>
          </w:p>
          <w:p w14:paraId="39B03446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potted_gar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   </w:t>
            </w:r>
          </w:p>
          <w:p w14:paraId="37D23E7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proofErr w:type="spellStart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shortfin_molly</w:t>
            </w:r>
            <w:proofErr w:type="spellEnd"/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 xml:space="preserve">        </w:t>
            </w:r>
          </w:p>
          <w:p w14:paraId="17B4322E" w14:textId="77777777" w:rsidR="000304BF" w:rsidRDefault="000304BF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fugu</w:t>
            </w:r>
          </w:p>
        </w:tc>
        <w:tc>
          <w:tcPr>
            <w:tcW w:w="7480" w:type="dxa"/>
          </w:tcPr>
          <w:p w14:paraId="391557A2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N----------------------</w:t>
            </w:r>
          </w:p>
          <w:p w14:paraId="3911DE39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S----------------------</w:t>
            </w:r>
          </w:p>
          <w:p w14:paraId="78295E7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S----------------------</w:t>
            </w:r>
          </w:p>
          <w:p w14:paraId="765FB6F8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A----------------------</w:t>
            </w:r>
          </w:p>
          <w:p w14:paraId="63C1986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T----------------------</w:t>
            </w:r>
          </w:p>
          <w:p w14:paraId="41BC77CA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A----------------------</w:t>
            </w:r>
          </w:p>
          <w:p w14:paraId="58856275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A----------------------</w:t>
            </w:r>
          </w:p>
          <w:p w14:paraId="752B8003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A----------------------</w:t>
            </w:r>
          </w:p>
          <w:p w14:paraId="1450540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A----------------------</w:t>
            </w:r>
          </w:p>
          <w:p w14:paraId="5A509258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A----------------------</w:t>
            </w:r>
          </w:p>
          <w:p w14:paraId="3B9A203B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A----------------------</w:t>
            </w:r>
          </w:p>
          <w:p w14:paraId="5943FBA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A----------------------</w:t>
            </w:r>
          </w:p>
          <w:p w14:paraId="208BAC0C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A----------------------</w:t>
            </w:r>
          </w:p>
          <w:p w14:paraId="738E0B86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T----------------------</w:t>
            </w:r>
          </w:p>
          <w:p w14:paraId="6C0900F0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TWIRLYLNSGNYNSKLDFCKEEKA</w:t>
            </w:r>
          </w:p>
          <w:p w14:paraId="51C611D7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M----------------------</w:t>
            </w:r>
          </w:p>
          <w:p w14:paraId="447A8B87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T----------------------</w:t>
            </w:r>
          </w:p>
          <w:p w14:paraId="16B5A62D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T----------------------</w:t>
            </w:r>
          </w:p>
          <w:p w14:paraId="321A3A7A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S----------------------</w:t>
            </w:r>
          </w:p>
          <w:p w14:paraId="1C35837B" w14:textId="77777777" w:rsidR="000304BF" w:rsidRDefault="000304BF" w:rsidP="004542EB">
            <w:pPr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LTTFRSF----------------------</w:t>
            </w:r>
          </w:p>
          <w:p w14:paraId="62DBFD8C" w14:textId="493AE0FA" w:rsidR="000304BF" w:rsidRPr="00D8707B" w:rsidRDefault="000304BF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B82EEA"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en-CA"/>
              </w:rPr>
              <w:t>DMTTFRSF----------------------</w:t>
            </w:r>
          </w:p>
        </w:tc>
        <w:tc>
          <w:tcPr>
            <w:tcW w:w="1050" w:type="dxa"/>
          </w:tcPr>
          <w:p w14:paraId="51388083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12</w:t>
            </w:r>
          </w:p>
          <w:p w14:paraId="1809389B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4</w:t>
            </w:r>
          </w:p>
          <w:p w14:paraId="54B16859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4</w:t>
            </w:r>
          </w:p>
          <w:p w14:paraId="1FCC2CF4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6</w:t>
            </w:r>
          </w:p>
          <w:p w14:paraId="2719AAA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6</w:t>
            </w:r>
          </w:p>
          <w:p w14:paraId="211CA6F8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8</w:t>
            </w:r>
          </w:p>
          <w:p w14:paraId="066D82F9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9</w:t>
            </w:r>
          </w:p>
          <w:p w14:paraId="3D4F8632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07</w:t>
            </w:r>
          </w:p>
          <w:p w14:paraId="54008BD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6</w:t>
            </w:r>
          </w:p>
          <w:p w14:paraId="5AE3997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69</w:t>
            </w:r>
          </w:p>
          <w:p w14:paraId="5BDB9670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6</w:t>
            </w:r>
          </w:p>
          <w:p w14:paraId="2D9DC4B8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8</w:t>
            </w:r>
          </w:p>
          <w:p w14:paraId="602F05B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78</w:t>
            </w:r>
          </w:p>
          <w:p w14:paraId="2A225403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11</w:t>
            </w:r>
          </w:p>
          <w:p w14:paraId="10BA0BD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82</w:t>
            </w:r>
          </w:p>
          <w:p w14:paraId="791DDA65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58</w:t>
            </w:r>
          </w:p>
          <w:p w14:paraId="0BE979BD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08</w:t>
            </w:r>
          </w:p>
          <w:p w14:paraId="15D74DA6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58</w:t>
            </w:r>
          </w:p>
          <w:p w14:paraId="64ACB225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07</w:t>
            </w:r>
          </w:p>
          <w:p w14:paraId="21600DC1" w14:textId="77777777" w:rsid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12</w:t>
            </w:r>
          </w:p>
          <w:p w14:paraId="345B844F" w14:textId="508A2227" w:rsidR="000304BF" w:rsidRPr="000304BF" w:rsidRDefault="000304BF" w:rsidP="004542E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05</w:t>
            </w:r>
          </w:p>
        </w:tc>
      </w:tr>
    </w:tbl>
    <w:p w14:paraId="6B9A6582" w14:textId="77777777" w:rsidR="000304BF" w:rsidRDefault="000304BF"/>
    <w:sectPr w:rsidR="000304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4BF"/>
    <w:rsid w:val="000304BF"/>
    <w:rsid w:val="00222099"/>
    <w:rsid w:val="003A79DD"/>
    <w:rsid w:val="003F4572"/>
    <w:rsid w:val="00713FF6"/>
    <w:rsid w:val="00846972"/>
    <w:rsid w:val="00B351AA"/>
    <w:rsid w:val="00BA348D"/>
    <w:rsid w:val="00C264B2"/>
    <w:rsid w:val="00D47EA9"/>
    <w:rsid w:val="00D61260"/>
    <w:rsid w:val="00DE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A0C56"/>
  <w15:chartTrackingRefBased/>
  <w15:docId w15:val="{A1705880-3FBB-5E4F-A002-6B1ABDE4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04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4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001</Words>
  <Characters>11408</Characters>
  <Application>Microsoft Office Word</Application>
  <DocSecurity>0</DocSecurity>
  <Lines>95</Lines>
  <Paragraphs>26</Paragraphs>
  <ScaleCrop>false</ScaleCrop>
  <Company/>
  <LinksUpToDate>false</LinksUpToDate>
  <CharactersWithSpaces>1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tser</dc:creator>
  <cp:keywords/>
  <dc:description/>
  <cp:lastModifiedBy>Michael Atser</cp:lastModifiedBy>
  <cp:revision>1</cp:revision>
  <dcterms:created xsi:type="dcterms:W3CDTF">2021-05-26T18:20:00Z</dcterms:created>
  <dcterms:modified xsi:type="dcterms:W3CDTF">2021-05-26T19:17:00Z</dcterms:modified>
</cp:coreProperties>
</file>